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25E45" w14:textId="77777777" w:rsidR="00ED501C" w:rsidRPr="00AD054F" w:rsidRDefault="00ED501C" w:rsidP="00ED501C">
      <w:pPr>
        <w:autoSpaceDE w:val="0"/>
        <w:autoSpaceDN w:val="0"/>
        <w:adjustRightInd w:val="0"/>
        <w:spacing w:after="120" w:line="240" w:lineRule="auto"/>
        <w:jc w:val="both"/>
        <w:rPr>
          <w:rFonts w:eastAsia="Times New Roman"/>
          <w:szCs w:val="20"/>
          <w:lang w:val="en-GB" w:eastAsia="de-DE"/>
        </w:rPr>
      </w:pPr>
      <w:proofErr w:type="gramStart"/>
      <w:r w:rsidRPr="005F23DF">
        <w:rPr>
          <w:rFonts w:eastAsia="Times New Roman"/>
          <w:b/>
          <w:szCs w:val="20"/>
          <w:lang w:val="en-GB" w:eastAsia="de-DE"/>
        </w:rPr>
        <w:t>Supplemental Table 2.</w:t>
      </w:r>
      <w:proofErr w:type="gramEnd"/>
      <w:r w:rsidRPr="00AD054F">
        <w:rPr>
          <w:rFonts w:eastAsia="Times New Roman"/>
          <w:szCs w:val="20"/>
          <w:lang w:val="en-GB" w:eastAsia="de-DE"/>
        </w:rPr>
        <w:t xml:space="preserve"> </w:t>
      </w:r>
      <w:proofErr w:type="gramStart"/>
      <w:r w:rsidRPr="00AD054F">
        <w:rPr>
          <w:rFonts w:eastAsia="Times New Roman"/>
          <w:szCs w:val="20"/>
          <w:lang w:val="en-GB" w:eastAsia="de-DE"/>
        </w:rPr>
        <w:t>Expression quantitative trait loci (eQTL) look-up of previously published GWAS SNPs.</w:t>
      </w:r>
      <w:proofErr w:type="gramEnd"/>
    </w:p>
    <w:tbl>
      <w:tblPr>
        <w:tblW w:w="1466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680"/>
        <w:gridCol w:w="820"/>
        <w:gridCol w:w="560"/>
        <w:gridCol w:w="1160"/>
        <w:gridCol w:w="1360"/>
        <w:gridCol w:w="846"/>
        <w:gridCol w:w="1587"/>
        <w:gridCol w:w="721"/>
        <w:gridCol w:w="1380"/>
        <w:gridCol w:w="802"/>
        <w:gridCol w:w="1442"/>
        <w:gridCol w:w="852"/>
        <w:gridCol w:w="930"/>
      </w:tblGrid>
      <w:tr w:rsidR="00ED501C" w:rsidRPr="00AD054F" w14:paraId="5CDF601A" w14:textId="77777777" w:rsidTr="005F23DF">
        <w:trPr>
          <w:trHeight w:val="500"/>
        </w:trPr>
        <w:tc>
          <w:tcPr>
            <w:tcW w:w="610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D767F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Known GWAS </w:t>
            </w: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hits</w:t>
            </w:r>
            <w:proofErr w:type="spellEnd"/>
          </w:p>
        </w:tc>
        <w:tc>
          <w:tcPr>
            <w:tcW w:w="85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BD367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eQTL </w:t>
            </w: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lookup</w:t>
            </w:r>
            <w:proofErr w:type="spellEnd"/>
          </w:p>
        </w:tc>
      </w:tr>
      <w:tr w:rsidR="00ED501C" w:rsidRPr="00AD054F" w14:paraId="7AE8EED8" w14:textId="77777777" w:rsidTr="005F23DF">
        <w:trPr>
          <w:trHeight w:val="600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769C5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0" w:name="RANGE!A2:N40"/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Strongest</w:t>
            </w:r>
            <w:proofErr w:type="spellEnd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SNP &amp; Risk Allele</w:t>
            </w:r>
            <w:bookmarkEnd w:id="0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596A3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OR / Bet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4D607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7A339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Chr-ID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19B51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Chr_po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461F8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Reported</w:t>
            </w:r>
            <w:proofErr w:type="spellEnd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Gene(s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338F6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cis/</w:t>
            </w: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tran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1024D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Gene Nam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6283E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Probe   Chr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6B246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ProbeCenter</w:t>
            </w:r>
            <w:proofErr w:type="spellEnd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ChrPos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0B4C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03E7A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FDR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B7FD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Z-scor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C4F49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Assessed</w:t>
            </w:r>
            <w:proofErr w:type="spellEnd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Allele</w:t>
            </w:r>
          </w:p>
        </w:tc>
      </w:tr>
      <w:tr w:rsidR="00ED501C" w:rsidRPr="00AD054F" w14:paraId="3DA524E5" w14:textId="77777777" w:rsidTr="005F23DF">
        <w:trPr>
          <w:trHeight w:val="240"/>
        </w:trPr>
        <w:tc>
          <w:tcPr>
            <w:tcW w:w="1466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1FBD1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Dehydroepiandrosterone sulphate (PMID: 21533175)</w:t>
            </w:r>
          </w:p>
        </w:tc>
      </w:tr>
      <w:tr w:rsidR="00ED501C" w:rsidRPr="00AD054F" w14:paraId="140ABB6A" w14:textId="77777777" w:rsidTr="005F23DF">
        <w:trPr>
          <w:trHeight w:val="240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85385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6738028-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D0131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7921E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0E-08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15D4B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8E1C6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111.191.750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E3ECB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BCL2L1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FDE25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E192C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C8AE5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D5158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A882C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AF2F1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AD804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1F339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7F51DB08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7AC494A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740160-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2874E3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15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7BCF75F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0E-16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60ED0EC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015C829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9.360.257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550AD1B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ARPC1A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1B1B504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01E3F5C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2158DDC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69404F1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6327209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6F1AF92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78D5505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2A79021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4365BA9C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024CC85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11761528-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56AE134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16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6F25B58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0E-36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14B1D1C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04C8F7E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9.521.178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2CDA955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ZKSCAN5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589FBDD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034394E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CPSF4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52B48F6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73ED42D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8.892.860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7029672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4E-07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7F6810F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9,41915E-05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5660026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5,17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3C48796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16972C14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30B4BEE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17277546-A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210B66C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11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4D738EA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0E-11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65338D4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05BEDD7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9.891.948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0643ED5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RIM4, CYP3A43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76F3D4E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033C712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RIM4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40CD8BC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287759D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9.326.657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05BF293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5,0E-21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119DB43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6A18995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9,41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4CC0AC1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D501C" w:rsidRPr="00AD054F" w14:paraId="10E12235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4082AB7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2497306-C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FF8066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4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1919D2D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5,0E-09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0EBB4C7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4271457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2.725.454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0E822CE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HHEX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3301C23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trans</w:t>
            </w:r>
            <w:proofErr w:type="spellEnd"/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658443B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CD160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1E27BDB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75A612A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144.407.391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7F27B16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6,9E-13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30CE3AC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72B297B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7,18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4873787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D501C" w:rsidRPr="00AD054F" w14:paraId="2DA83E0F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27EA0ED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594821C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3F458B3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69F9A8D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29CF62B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140A4D0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6A3939B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trans</w:t>
            </w:r>
            <w:proofErr w:type="spellEnd"/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3068023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FEZ1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2129BE9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5980783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124.821.046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309006D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6E-10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2063E09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00306279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32ABE35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6,39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073C417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D501C" w:rsidRPr="00AD054F" w14:paraId="05F6C732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2A61986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7D20377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57FC320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0118557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1D939A0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4289230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221103F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01D2030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HHEX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70CB1DC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3B41326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4.445.158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4F37A0A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9E-15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241B6E4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4B626F7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7,89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1A59E6C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D501C" w:rsidRPr="00AD054F" w14:paraId="3053531E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6744826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2185570-C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4A4BC74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6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5829573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0E-08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4503EA6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4244D40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4.991.513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6585E8A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CYP2C9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5D3A402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1EBC05F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PDLIM1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2E3CA60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67B9115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6.987.526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41DBDB9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1E-07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2A83787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20359E-05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10B1FDF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5,31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1768F38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C</w:t>
            </w:r>
          </w:p>
        </w:tc>
      </w:tr>
      <w:tr w:rsidR="00ED501C" w:rsidRPr="00AD054F" w14:paraId="3A8266DA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07A86DE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7181230-G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38D261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5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38FBEF4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5,0E-11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3417D20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10E1692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40.068.540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328CCF3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BMF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5EF76CF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551B373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1021EE6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00C3D2D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737B56E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5DC1672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5F9F585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7F0D40F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6BA23DCE" w14:textId="77777777" w:rsidTr="005F23DF">
        <w:trPr>
          <w:trHeight w:val="240"/>
        </w:trPr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B07D4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2637125-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C3F77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F8AFA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0E-19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7747F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10FF0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47.898.636 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14E57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ULT2A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B4075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8A207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CABP5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0B83B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C8D63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53.225.187 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CE50C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4E-06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FC90A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01405797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45DAF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4,65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ED109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D501C" w:rsidRPr="00AD054F" w14:paraId="46E57796" w14:textId="77777777" w:rsidTr="005F23DF">
        <w:trPr>
          <w:trHeight w:val="240"/>
        </w:trPr>
        <w:tc>
          <w:tcPr>
            <w:tcW w:w="1466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29F69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Estradiol (</w:t>
            </w: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breast</w:t>
            </w:r>
            <w:proofErr w:type="spellEnd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) (PMID: 23518928)</w:t>
            </w:r>
          </w:p>
        </w:tc>
      </w:tr>
      <w:tr w:rsidR="00ED501C" w:rsidRPr="00AD054F" w14:paraId="4DC4F7B3" w14:textId="77777777" w:rsidTr="005F23DF">
        <w:trPr>
          <w:trHeight w:val="240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299DF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186472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9D085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13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55805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0E-08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2A67A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D7FCF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7.269.961 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0F59A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SPYL5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EF4D0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6B254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826B9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6736C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AE75B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E606F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A6927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4CC8E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20B5CF16" w14:textId="77777777" w:rsidTr="005F23DF">
        <w:trPr>
          <w:trHeight w:val="240"/>
        </w:trPr>
        <w:tc>
          <w:tcPr>
            <w:tcW w:w="1466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5F726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Sex </w:t>
            </w: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hormone-binding</w:t>
            </w:r>
            <w:proofErr w:type="spellEnd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globulin</w:t>
            </w:r>
            <w:proofErr w:type="spellEnd"/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(PMID: 22829776)</w:t>
            </w:r>
          </w:p>
        </w:tc>
      </w:tr>
      <w:tr w:rsidR="00ED501C" w:rsidRPr="00AD054F" w14:paraId="50B7BDA2" w14:textId="77777777" w:rsidTr="005F23DF">
        <w:trPr>
          <w:trHeight w:val="240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D652C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17496332-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31DF8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90C0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0E-11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2FDF3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92CC9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107.003.753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BFC2F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PRMT6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A7CFE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DFBE0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PRMT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8964E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F12718" w14:textId="77777777" w:rsidR="00ED501C" w:rsidRPr="00AD054F" w:rsidRDefault="00ED501C" w:rsidP="005F23DF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107.402.980 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75A57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8,4E-139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5AFAE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58AD8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25,0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073CE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ED501C" w:rsidRPr="00AD054F" w14:paraId="6187197D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33F2E2A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07ED91E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4003537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5AA4C79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7E89551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7591B1B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715B7E0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5DFF274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PRMT6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2092294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22457C6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107.402.830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5EC15FF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9,1E-55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3B8A7E1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4B12F9A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15,59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3200BE0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ED501C" w:rsidRPr="00AD054F" w14:paraId="4AB8760E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16E9AF6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780093-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1DFB820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54B7039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0E-16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0C112CD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09F2196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27.519.736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27C59AC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GCKR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62D0732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71DE805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NX17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7FEEC6B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064A92B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27.453.289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75EBDC9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0E-10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747A395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0FF77AB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6,47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242C189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7F0C8EEC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2195D41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0BF5A05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6914EF5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632FA0B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353690A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0959667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45BD85E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12C5D29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NRBP1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4A2DD4F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5B509C5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27.518.384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3E8B8D4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7E-05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0AB8A3E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12290503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6875BCF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4,20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07DE87C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7CC22EAE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1FD3F09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293428-A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20C0B5D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1C0C66F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0E-08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22D739F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35D6CA7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68.726.064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0C20F62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UGT2B15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678F998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0B025AD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7464A34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53D9CB1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65501C0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4D4FEBA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0E0FEE2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142F7C5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4C66CF4D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4085CCE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3779195-A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813D34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5B9C23B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0E-08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101287F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31F78EF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8.364.050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01353B7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BAIAP2L1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7237A0A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5B1BA8C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4F27760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37E87F5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6D69929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062A1D0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18A84B6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0B62125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5A70534A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1F2B973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440837-A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653DA9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39F597A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0E-09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1DC73EA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7FBC535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80.549.739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76D6A21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ZBTB10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2315836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0B5EFD0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561DE3F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53C030B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0F197AC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5F87004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5922662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17B6CA0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374E9543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2238304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7910927-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0A1BB7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5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37A16E4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6,0E-35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470FFCB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4B5F0CC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63.379.150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1879809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JMJD1C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0846DBF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2171C55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24AD357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23E8BDF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64.591.825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32CBAAB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9E-05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4A619C2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13124751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1DB0644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4,18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1304B98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1F2D8DF1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5CC0F2A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4149056-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712A875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0796690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0E-08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3046E39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2A94FED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21.178.615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3101CE7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LCO1B1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2D5B23F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1C80A2E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0DF6A41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4A02630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589D8E0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2F5EB33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5F0EAE9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514D57C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4DB57A06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31AB1AD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8023580-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0C30634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375C3EE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8,0E-12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68E5132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371CC21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96.165.062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654DEC8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NR2F2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7977D58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054777C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21CA0D8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5F764C9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5864EE1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330E826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4EAE97E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1B05EF2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3F68EB70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4617088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12150660-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7CAE0BE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1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3C0BDBB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0E-106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2DF7B41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12C4EFA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618.597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282AF24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HBG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129E278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585F185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NFSF12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5334D70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2D2B290D" w14:textId="77777777" w:rsidR="00ED501C" w:rsidRPr="00AD054F" w:rsidRDefault="00ED501C" w:rsidP="005F23DF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01.715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6BD29FF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5E-149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0A4F316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1B2612B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6,05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1EA873A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7D0BA809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371CFC8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E0FD26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7006B43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4C3BBDC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2AED410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6AE3B3E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3C799E6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20BDB3A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EIF4A1,CD68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28A1BAE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5F8CE4D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23.902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3B342F0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7E-106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5BFBE87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6A130D4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21,92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77F13F0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1AAE7916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433A5FF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3180B34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316B03F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7182D0C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42910E4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51DEAB4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665D1CE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1D29C10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AT2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65DEE27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32A3B10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70.505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4CCBF8D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8E-18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4815538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75312CB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8,72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7A8D52C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7245EB63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3268092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5C33CD9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4A6240E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366139E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4AF75E8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0EF18A4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6352929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71CEB20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NFSF12,EIF4A1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2190841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4028668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04.948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68F34D9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3E-06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58F5A62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00389747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62F3F46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4,85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43F3927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652D4BA8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7F643C3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6258-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4366B83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27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56B5CC4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0E-46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176B9A4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1609D29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631.360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11E07A9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HBG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6BCBD23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054D50C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02204A8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2BD87A1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2AD04B5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13E69BE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10F6A95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61CBDEC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1BB0DA1B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15BC590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1641537-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75B12C9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6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2907EFF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0E-24</w:t>
            </w: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308E04F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5360511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642.403 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3113BA6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HBG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5CE282C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78BF7D6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EIF4A1,CD68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6539ECD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7A3F146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23.902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60FF4EC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,2E-20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3D7EC0C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42B55B0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9,21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42719D6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0B6B4FD5" w14:textId="77777777" w:rsidTr="005F23DF">
        <w:trPr>
          <w:trHeight w:val="240"/>
        </w:trPr>
        <w:tc>
          <w:tcPr>
            <w:tcW w:w="1520" w:type="dxa"/>
            <w:shd w:val="clear" w:color="auto" w:fill="FFFFFF" w:themeFill="background1"/>
            <w:noWrap/>
            <w:vAlign w:val="bottom"/>
            <w:hideMark/>
          </w:tcPr>
          <w:p w14:paraId="6AABF52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1E9C87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FFFFFF" w:themeFill="background1"/>
            <w:noWrap/>
            <w:vAlign w:val="bottom"/>
            <w:hideMark/>
          </w:tcPr>
          <w:p w14:paraId="60BC668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  <w:vAlign w:val="bottom"/>
            <w:hideMark/>
          </w:tcPr>
          <w:p w14:paraId="36B5449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bottom"/>
            <w:hideMark/>
          </w:tcPr>
          <w:p w14:paraId="6314697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211F88B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FFFFFF" w:themeFill="background1"/>
            <w:noWrap/>
            <w:vAlign w:val="bottom"/>
            <w:hideMark/>
          </w:tcPr>
          <w:p w14:paraId="51CCF06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bottom"/>
            <w:hideMark/>
          </w:tcPr>
          <w:p w14:paraId="3E2F9F6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NFSF12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bottom"/>
            <w:hideMark/>
          </w:tcPr>
          <w:p w14:paraId="4402C8D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39DF060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01.715 </w:t>
            </w:r>
          </w:p>
        </w:tc>
        <w:tc>
          <w:tcPr>
            <w:tcW w:w="802" w:type="dxa"/>
            <w:shd w:val="clear" w:color="auto" w:fill="FFFFFF" w:themeFill="background1"/>
            <w:noWrap/>
            <w:vAlign w:val="bottom"/>
            <w:hideMark/>
          </w:tcPr>
          <w:p w14:paraId="3BF7A11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9E-11</w:t>
            </w:r>
          </w:p>
        </w:tc>
        <w:tc>
          <w:tcPr>
            <w:tcW w:w="1442" w:type="dxa"/>
            <w:shd w:val="clear" w:color="auto" w:fill="FFFFFF" w:themeFill="background1"/>
            <w:noWrap/>
            <w:vAlign w:val="bottom"/>
            <w:hideMark/>
          </w:tcPr>
          <w:p w14:paraId="25EC126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6C8AB67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6,71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20878E5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3370DAD8" w14:textId="77777777" w:rsidTr="005F23DF">
        <w:trPr>
          <w:trHeight w:val="24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E25DC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lastRenderedPageBreak/>
              <w:t>rs1625895-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341BA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16457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0E-2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872BD1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4CE032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674.797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E5C1EE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HBG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F194F3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8FFE02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46C10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467543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6B1606B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70C5A5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FF1CC5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A38E33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55E64D40" w14:textId="77777777" w:rsidTr="005F23DF">
        <w:trPr>
          <w:trHeight w:val="24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88569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2411984-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6F2C6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C068EA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4,0E-1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29BA1D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79BA02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49.368.389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5BA7C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ZNF65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3F316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6577FF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PHOSPHO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5D59D2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FB646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44.656.026 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6D4848F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4,7E-1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925163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ED2CD3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8,6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818AE5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D501C" w:rsidRPr="00AD054F" w14:paraId="4092A447" w14:textId="77777777" w:rsidTr="005F23DF">
        <w:trPr>
          <w:trHeight w:val="24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F2E68D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77E83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14CBD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1DDD27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5E0491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60EF1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C1293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257C18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GNGT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BA7627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79E2B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44.638.916 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1FC9FF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8,0E-13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39193D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2E128B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7,1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2E32F1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D501C" w:rsidRPr="00AD054F" w14:paraId="16A21D0B" w14:textId="77777777" w:rsidTr="005F23DF">
        <w:trPr>
          <w:trHeight w:val="240"/>
        </w:trPr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1B9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1573036-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945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028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4,0E-14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CEB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C60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110.576.840 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028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DGF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359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749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AE2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2FF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EA3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477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164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289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D501C" w:rsidRPr="00AD054F" w14:paraId="289349C0" w14:textId="77777777" w:rsidTr="005F23DF">
        <w:trPr>
          <w:trHeight w:val="240"/>
        </w:trPr>
        <w:tc>
          <w:tcPr>
            <w:tcW w:w="1466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6440E4B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de-DE"/>
              </w:rPr>
              <w:t>Total testosterone (PMID: 21998597)</w:t>
            </w:r>
          </w:p>
        </w:tc>
      </w:tr>
      <w:tr w:rsidR="00ED501C" w:rsidRPr="00AD054F" w14:paraId="73C5E9E6" w14:textId="77777777" w:rsidTr="005F23DF">
        <w:trPr>
          <w:trHeight w:val="240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1B9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12150660-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960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31,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1F8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0E-41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523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FAB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618.597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5C1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HBG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185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21E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NFSF1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DED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510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01.715 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286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5E-149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B28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F19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6,0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982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4F8E1836" w14:textId="77777777" w:rsidTr="005F23DF">
        <w:trPr>
          <w:trHeight w:val="24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AB1A7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21F42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EA0889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FA4A51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5EC2B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60D26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739C4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73FC6F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EIF4A1,CD6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4C16DF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A3797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23.902 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977859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7E-106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94C2CD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614F8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21,9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233FD6C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79BCFE6B" w14:textId="77777777" w:rsidTr="005F23DF">
        <w:trPr>
          <w:trHeight w:val="24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43B2C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2D2F2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176452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148CC07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C80BF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5802AC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F697B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F265B5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AT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D8BAE2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2A478A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70.505 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AB476A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8E-1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839C1E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AD0EA2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-8,7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BB494C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21BCCF9C" w14:textId="77777777" w:rsidTr="005F23DF">
        <w:trPr>
          <w:trHeight w:val="24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279446F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43300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95CD30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2ED8C1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235C03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D8DD84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ADDE1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cis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A2D5C0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NFSF12,EIF4A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930BD0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DCFB33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404.948 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41C303B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,3E-06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873380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0,00038974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73A24C9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4,8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CA2199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D501C" w:rsidRPr="00AD054F" w14:paraId="38D522EC" w14:textId="77777777" w:rsidTr="005F23DF">
        <w:trPr>
          <w:trHeight w:val="24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756305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rs6258-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649E5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82,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1C570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2,0E-2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E43DAC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C2CA3FD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 xml:space="preserve"> 7.631.360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79BF461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  <w:t>SHBG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FB146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D054F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F4B04E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C08801E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D27C328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976C194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BED21C2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334E4E6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F3E01BA" w14:textId="77777777" w:rsidR="00ED501C" w:rsidRPr="00AD054F" w:rsidRDefault="00ED501C" w:rsidP="005F23DF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63A9965E" w14:textId="77777777" w:rsidR="00ED501C" w:rsidRPr="00AD054F" w:rsidRDefault="00ED501C" w:rsidP="00ED501C">
      <w:pPr>
        <w:autoSpaceDE w:val="0"/>
        <w:autoSpaceDN w:val="0"/>
        <w:adjustRightInd w:val="0"/>
        <w:spacing w:after="0" w:line="240" w:lineRule="auto"/>
        <w:ind w:right="1525"/>
        <w:jc w:val="both"/>
        <w:rPr>
          <w:rFonts w:eastAsia="Times New Roman"/>
          <w:sz w:val="20"/>
          <w:szCs w:val="20"/>
          <w:lang w:val="en-GB" w:eastAsia="de-DE"/>
        </w:rPr>
      </w:pPr>
      <w:r w:rsidRPr="00AD054F">
        <w:rPr>
          <w:rFonts w:eastAsia="Times New Roman"/>
          <w:sz w:val="20"/>
          <w:szCs w:val="20"/>
          <w:lang w:val="en-GB" w:eastAsia="de-DE"/>
        </w:rPr>
        <w:t>To account for multiple testing the Benjamini and Hochberg false discovery rate (FDR) method was used.</w:t>
      </w:r>
    </w:p>
    <w:p w14:paraId="7BFA7DCB" w14:textId="77777777" w:rsidR="0054030E" w:rsidRPr="00ED501C" w:rsidRDefault="00ED501C" w:rsidP="00ED501C">
      <w:proofErr w:type="gramStart"/>
      <w:r w:rsidRPr="00AD054F">
        <w:rPr>
          <w:rFonts w:eastAsia="Times New Roman"/>
          <w:sz w:val="20"/>
          <w:szCs w:val="20"/>
          <w:lang w:val="en-GB" w:eastAsia="de-DE"/>
        </w:rPr>
        <w:t>GWAS, genome-wide association study; eQTL, expression quantitative trait loci; Chr, chromosome; PMID, PubMed ID.</w:t>
      </w:r>
      <w:bookmarkStart w:id="1" w:name="_GoBack"/>
      <w:bookmarkEnd w:id="1"/>
      <w:proofErr w:type="gramEnd"/>
    </w:p>
    <w:sectPr w:rsidR="0054030E" w:rsidRPr="00ED501C" w:rsidSect="00A940D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D8"/>
    <w:rsid w:val="0054030E"/>
    <w:rsid w:val="00A940D8"/>
    <w:rsid w:val="00ED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74F8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40D8"/>
    <w:pPr>
      <w:spacing w:after="200" w:line="276" w:lineRule="auto"/>
    </w:pPr>
    <w:rPr>
      <w:rFonts w:ascii="Times New Roman" w:eastAsia="Calibri" w:hAnsi="Times New Roman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40D8"/>
    <w:pPr>
      <w:spacing w:after="200" w:line="276" w:lineRule="auto"/>
    </w:pPr>
    <w:rPr>
      <w:rFonts w:ascii="Times New Roman" w:eastAsia="Calibri" w:hAnsi="Times New Roman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814</Characters>
  <Application>Microsoft Macintosh Word</Application>
  <DocSecurity>0</DocSecurity>
  <Lines>23</Lines>
  <Paragraphs>6</Paragraphs>
  <ScaleCrop>false</ScaleCrop>
  <Company>IKCL</Company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Haring</dc:creator>
  <cp:keywords/>
  <dc:description/>
  <cp:lastModifiedBy>Robin Haring</cp:lastModifiedBy>
  <cp:revision>2</cp:revision>
  <dcterms:created xsi:type="dcterms:W3CDTF">2015-04-21T09:05:00Z</dcterms:created>
  <dcterms:modified xsi:type="dcterms:W3CDTF">2015-04-21T09:19:00Z</dcterms:modified>
</cp:coreProperties>
</file>